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19F2EBF" w:rsidR="00FB3483" w:rsidRPr="00930A31" w:rsidRDefault="0061542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49F5C7C" w:rsidR="00FB3483" w:rsidRPr="00930A31" w:rsidRDefault="0061542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EE1062" w:rsidR="00FB3483" w:rsidRPr="00930A31" w:rsidRDefault="0061542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1AC4784" w:rsidR="00FB3483" w:rsidRPr="00930A31" w:rsidRDefault="0061542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B03A69" w:rsidR="00FB3483" w:rsidRPr="00930A31" w:rsidRDefault="00615426" w:rsidP="005979B8">
            <w:pPr>
              <w:pStyle w:val="Default"/>
              <w:spacing w:before="40" w:after="40"/>
              <w:rPr>
                <w:rFonts w:ascii="Arial" w:hAnsi="Arial" w:cs="Arial"/>
                <w:color w:val="auto"/>
                <w:sz w:val="18"/>
                <w:szCs w:val="18"/>
              </w:rPr>
            </w:pPr>
            <w:r>
              <w:rPr>
                <w:rFonts w:ascii="Arial" w:hAnsi="Arial" w:cs="Arial"/>
                <w:color w:val="auto"/>
                <w:sz w:val="18"/>
                <w:szCs w:val="18"/>
              </w:rPr>
              <w:t>Page 4 and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205A802" w:rsidR="00FB3483" w:rsidRPr="00930A31" w:rsidRDefault="00615426"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4567C27" w:rsidR="00FB3483" w:rsidRPr="00930A31" w:rsidRDefault="0061542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005EB9A" w:rsidR="00FB3483" w:rsidRPr="00930A31" w:rsidRDefault="0061542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FB77C48" w:rsidR="00930A31" w:rsidRPr="00930A31" w:rsidRDefault="0061542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644E52D" w:rsidR="00930A31" w:rsidRPr="00930A31" w:rsidRDefault="0061542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03FF17" w:rsidR="00FB3483" w:rsidRPr="00930A31" w:rsidRDefault="0061542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D3CCC36" w:rsidR="00FB3483" w:rsidRPr="00930A31" w:rsidRDefault="0061542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8F73BDF" w:rsidR="00930A31" w:rsidRPr="00930A31" w:rsidRDefault="0061542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CE8C8B1" w:rsidR="00930A31" w:rsidRPr="00930A31" w:rsidRDefault="0061542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7837FC6" w:rsidR="00930A31" w:rsidRPr="00930A31" w:rsidRDefault="0061542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15E08D" w:rsidR="00930A31" w:rsidRPr="00930A31" w:rsidRDefault="00615426" w:rsidP="005979B8">
            <w:pPr>
              <w:pStyle w:val="Default"/>
              <w:spacing w:before="40" w:after="40"/>
              <w:rPr>
                <w:rFonts w:ascii="Arial" w:hAnsi="Arial" w:cs="Arial"/>
                <w:color w:val="auto"/>
                <w:sz w:val="18"/>
                <w:szCs w:val="18"/>
              </w:rPr>
            </w:pPr>
            <w:r>
              <w:rPr>
                <w:rFonts w:ascii="Arial" w:hAnsi="Arial" w:cs="Arial"/>
                <w:color w:val="auto"/>
                <w:sz w:val="18"/>
                <w:szCs w:val="18"/>
              </w:rPr>
              <w:t>Page 5 and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CEE04CB" w:rsidR="00930A31" w:rsidRPr="00930A31" w:rsidRDefault="00D146D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D828113" w:rsidR="00930A31" w:rsidRPr="00930A31" w:rsidRDefault="00D146D7"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75D8B83" w:rsidR="006E5FE2" w:rsidRPr="00930A31" w:rsidRDefault="00D146D7" w:rsidP="005979B8">
            <w:pPr>
              <w:pStyle w:val="Default"/>
              <w:spacing w:before="40" w:after="40"/>
              <w:rPr>
                <w:rFonts w:ascii="Arial" w:hAnsi="Arial" w:cs="Arial"/>
                <w:color w:val="auto"/>
                <w:sz w:val="18"/>
                <w:szCs w:val="18"/>
              </w:rPr>
            </w:pPr>
            <w:r>
              <w:rPr>
                <w:rFonts w:ascii="Arial" w:hAnsi="Arial" w:cs="Arial"/>
                <w:color w:val="auto"/>
                <w:sz w:val="18"/>
                <w:szCs w:val="18"/>
              </w:rPr>
              <w:t>Page 5 and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B88E90" w:rsidR="006E5FE2" w:rsidRPr="00930A31" w:rsidRDefault="00D146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D9FFCDF" w:rsidR="00930A31" w:rsidRPr="00930A31" w:rsidRDefault="00D146D7"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B4500A0" w:rsidR="00930A31" w:rsidRPr="00930A31" w:rsidRDefault="00D146D7"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5216362" w:rsidR="00FB3483" w:rsidRPr="00930A31" w:rsidRDefault="00D146D7"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C899D39" w:rsidR="00FB3483" w:rsidRPr="00930A31" w:rsidRDefault="00D146D7"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F7BD37F" w:rsidR="00FB3483" w:rsidRPr="00930A31" w:rsidRDefault="00D146D7" w:rsidP="005979B8">
            <w:pPr>
              <w:pStyle w:val="Default"/>
              <w:spacing w:before="40" w:after="40"/>
              <w:rPr>
                <w:rFonts w:ascii="Arial" w:hAnsi="Arial" w:cs="Arial"/>
                <w:color w:val="auto"/>
                <w:sz w:val="18"/>
                <w:szCs w:val="18"/>
              </w:rPr>
            </w:pPr>
            <w:r>
              <w:rPr>
                <w:rFonts w:ascii="Arial" w:hAnsi="Arial" w:cs="Arial"/>
                <w:color w:val="auto"/>
                <w:sz w:val="18"/>
                <w:szCs w:val="18"/>
              </w:rPr>
              <w:t>Page 7, 8, and 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17BA9E2" w:rsidR="00930A31" w:rsidRPr="00930A31" w:rsidRDefault="00D146D7" w:rsidP="005979B8">
            <w:pPr>
              <w:pStyle w:val="Default"/>
              <w:spacing w:before="40" w:after="40"/>
              <w:rPr>
                <w:rFonts w:ascii="Arial" w:hAnsi="Arial" w:cs="Arial"/>
                <w:color w:val="auto"/>
                <w:sz w:val="18"/>
                <w:szCs w:val="18"/>
              </w:rPr>
            </w:pPr>
            <w:r>
              <w:rPr>
                <w:rFonts w:ascii="Arial" w:hAnsi="Arial" w:cs="Arial"/>
                <w:color w:val="auto"/>
                <w:sz w:val="18"/>
                <w:szCs w:val="18"/>
              </w:rPr>
              <w:t>Page 7, 8, and 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69FEF92" w:rsidR="00930A31" w:rsidRPr="00930A31" w:rsidRDefault="00D146D7" w:rsidP="005979B8">
            <w:pPr>
              <w:pStyle w:val="Default"/>
              <w:spacing w:before="40" w:after="40"/>
              <w:rPr>
                <w:rFonts w:ascii="Arial" w:hAnsi="Arial" w:cs="Arial"/>
                <w:color w:val="auto"/>
                <w:sz w:val="18"/>
                <w:szCs w:val="18"/>
              </w:rPr>
            </w:pPr>
            <w:r>
              <w:rPr>
                <w:rFonts w:ascii="Arial" w:hAnsi="Arial" w:cs="Arial"/>
                <w:color w:val="auto"/>
                <w:sz w:val="18"/>
                <w:szCs w:val="18"/>
              </w:rPr>
              <w:t>Page 7, 8, and 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4D81ECE" w:rsidR="00930A31" w:rsidRPr="00930A31" w:rsidRDefault="00D146D7"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0B88277" w:rsidR="00930A31" w:rsidRPr="00930A31" w:rsidRDefault="00D146D7"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0BC7657" w:rsidR="00FB3483" w:rsidRPr="00930A31" w:rsidRDefault="00D146D7"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A375C24" w:rsidR="00077B44" w:rsidRPr="00930A31" w:rsidRDefault="00D146D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70C049" w:rsidR="00930A31" w:rsidRPr="00930A31" w:rsidRDefault="00D146D7"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D4EF2A0" w:rsidR="00930A31" w:rsidRPr="00930A31" w:rsidRDefault="00D146D7"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29C0870" w:rsidR="00930A31" w:rsidRPr="00930A31" w:rsidRDefault="00D146D7"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B498C8" w:rsidR="00930A31" w:rsidRPr="00930A31" w:rsidRDefault="00D146D7" w:rsidP="00077B44">
            <w:pPr>
              <w:pStyle w:val="Default"/>
              <w:spacing w:before="40" w:after="40"/>
              <w:rPr>
                <w:rFonts w:ascii="Arial" w:hAnsi="Arial" w:cs="Arial"/>
                <w:color w:val="auto"/>
                <w:sz w:val="18"/>
                <w:szCs w:val="18"/>
              </w:rPr>
            </w:pPr>
            <w:r>
              <w:rPr>
                <w:rFonts w:ascii="Arial" w:hAnsi="Arial" w:cs="Arial"/>
                <w:color w:val="auto"/>
                <w:sz w:val="18"/>
                <w:szCs w:val="18"/>
              </w:rPr>
              <w:t>Page 9,10,11, and 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34CCC04" w:rsidR="00930A31" w:rsidRPr="00930A31" w:rsidRDefault="00D146D7"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DA621E" w:rsidR="00930A31" w:rsidRPr="00930A31" w:rsidRDefault="00D146D7"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2F7DB95" w:rsidR="00930A31" w:rsidRPr="00930A31" w:rsidRDefault="00D146D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33CE3E6" w:rsidR="00077B44" w:rsidRPr="00930A31" w:rsidRDefault="00D146D7"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373E579" w:rsidR="00077B44" w:rsidRPr="00930A31" w:rsidRDefault="00D146D7"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925500E" w:rsidR="00077B44" w:rsidRPr="00930A31" w:rsidRDefault="00D146D7" w:rsidP="00077B44">
            <w:pPr>
              <w:pStyle w:val="Default"/>
              <w:spacing w:before="40" w:after="40"/>
              <w:rPr>
                <w:rFonts w:ascii="Arial" w:hAnsi="Arial" w:cs="Arial"/>
                <w:color w:val="auto"/>
                <w:sz w:val="18"/>
                <w:szCs w:val="18"/>
              </w:rPr>
            </w:pPr>
            <w:r>
              <w:rPr>
                <w:rFonts w:ascii="Arial" w:hAnsi="Arial" w:cs="Arial"/>
                <w:color w:val="auto"/>
                <w:sz w:val="18"/>
                <w:szCs w:val="18"/>
              </w:rPr>
              <w:t>Page 4 and 9</w:t>
            </w:r>
          </w:p>
        </w:tc>
      </w:tr>
    </w:tbl>
    <w:p w14:paraId="6338F4EE" w14:textId="77777777" w:rsidR="00FB3483" w:rsidRPr="004C1685" w:rsidRDefault="00FB3483">
      <w:pPr>
        <w:pStyle w:val="Default"/>
        <w:rPr>
          <w:rFonts w:ascii="Arial" w:hAnsi="Arial" w:cs="Arial"/>
          <w:color w:val="auto"/>
        </w:rPr>
      </w:pPr>
    </w:p>
    <w:p w14:paraId="7AC394C9" w14:textId="68263D68"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p w14:paraId="06ECB03E" w14:textId="77777777" w:rsidR="001F5FB1" w:rsidRDefault="001F5FB1" w:rsidP="00B730D1">
      <w:pPr>
        <w:pStyle w:val="Default"/>
        <w:spacing w:line="183" w:lineRule="atLeast"/>
        <w:jc w:val="both"/>
        <w:rPr>
          <w:rFonts w:ascii="Arial" w:hAnsi="Arial" w:cs="Arial"/>
          <w:color w:val="auto"/>
          <w:sz w:val="16"/>
          <w:szCs w:val="16"/>
        </w:rPr>
      </w:pPr>
    </w:p>
    <w:p w14:paraId="315C6081" w14:textId="77777777" w:rsidR="001F5FB1" w:rsidRDefault="001F5FB1" w:rsidP="00B730D1">
      <w:pPr>
        <w:pStyle w:val="Default"/>
        <w:spacing w:line="183" w:lineRule="atLeast"/>
        <w:jc w:val="both"/>
        <w:rPr>
          <w:rFonts w:ascii="Arial" w:hAnsi="Arial" w:cs="Arial"/>
          <w:color w:val="auto"/>
          <w:sz w:val="16"/>
          <w:szCs w:val="16"/>
        </w:rPr>
      </w:pPr>
    </w:p>
    <w:p w14:paraId="78E59EF4" w14:textId="77777777" w:rsidR="001F5FB1" w:rsidRDefault="001F5FB1" w:rsidP="00B730D1">
      <w:pPr>
        <w:pStyle w:val="Default"/>
        <w:spacing w:line="183" w:lineRule="atLeast"/>
        <w:jc w:val="both"/>
        <w:rPr>
          <w:rFonts w:ascii="Arial" w:hAnsi="Arial" w:cs="Arial"/>
          <w:color w:val="auto"/>
          <w:sz w:val="16"/>
          <w:szCs w:val="16"/>
        </w:rPr>
      </w:pPr>
    </w:p>
    <w:p w14:paraId="283BF3B9" w14:textId="03EC0CDA" w:rsidR="001F5FB1" w:rsidRPr="009373D2" w:rsidRDefault="009373D2" w:rsidP="00B730D1">
      <w:pPr>
        <w:pStyle w:val="Default"/>
        <w:spacing w:line="183" w:lineRule="atLeast"/>
        <w:jc w:val="both"/>
        <w:rPr>
          <w:rFonts w:ascii="Arial" w:hAnsi="Arial" w:cs="Arial"/>
          <w:b/>
          <w:bCs/>
          <w:color w:val="auto"/>
          <w:sz w:val="28"/>
          <w:szCs w:val="28"/>
        </w:rPr>
      </w:pPr>
      <w:r w:rsidRPr="009373D2">
        <w:rPr>
          <w:rFonts w:ascii="Arial" w:hAnsi="Arial" w:cs="Arial"/>
          <w:b/>
          <w:bCs/>
          <w:color w:val="auto"/>
          <w:sz w:val="28"/>
          <w:szCs w:val="28"/>
        </w:rPr>
        <w:t>PRISMA 2020 CHECKLIST FOR ABSTRACTS</w:t>
      </w:r>
    </w:p>
    <w:p w14:paraId="21315CE9" w14:textId="77777777" w:rsidR="001F5FB1" w:rsidRDefault="001F5FB1" w:rsidP="00B730D1">
      <w:pPr>
        <w:pStyle w:val="Default"/>
        <w:spacing w:line="183" w:lineRule="atLeast"/>
        <w:jc w:val="both"/>
        <w:rPr>
          <w:rFonts w:ascii="Arial" w:hAnsi="Arial" w:cs="Arial"/>
          <w:color w:val="auto"/>
          <w:sz w:val="16"/>
          <w:szCs w:val="16"/>
        </w:rPr>
      </w:pPr>
    </w:p>
    <w:p w14:paraId="3303277A" w14:textId="77777777" w:rsidR="001F5FB1" w:rsidRDefault="001F5FB1" w:rsidP="00B730D1">
      <w:pPr>
        <w:pStyle w:val="Default"/>
        <w:spacing w:line="183" w:lineRule="atLeast"/>
        <w:jc w:val="both"/>
        <w:rPr>
          <w:rFonts w:ascii="Arial" w:hAnsi="Arial" w:cs="Arial"/>
          <w:color w:val="auto"/>
          <w:sz w:val="16"/>
          <w:szCs w:val="16"/>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1F5FB1" w:rsidRPr="006637FF" w14:paraId="39FA38C8" w14:textId="77777777" w:rsidTr="00B94D18">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8D07B7" w14:textId="77777777" w:rsidR="001F5FB1" w:rsidRPr="006637FF" w:rsidRDefault="001F5FB1" w:rsidP="00B94D18">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6DB047" w14:textId="77777777" w:rsidR="001F5FB1" w:rsidRPr="006637FF" w:rsidRDefault="001F5FB1" w:rsidP="00B94D18">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10617E" w14:textId="77777777" w:rsidR="001F5FB1" w:rsidRPr="006637FF" w:rsidRDefault="001F5FB1" w:rsidP="00B94D18">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79067A" w14:textId="77777777" w:rsidR="001F5FB1" w:rsidRPr="006637FF" w:rsidRDefault="001F5FB1" w:rsidP="00B94D18">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1F5FB1" w:rsidRPr="006637FF" w14:paraId="7F7A1522" w14:textId="77777777" w:rsidTr="00B94D1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612EEA" w14:textId="77777777" w:rsidR="001F5FB1" w:rsidRPr="006637FF" w:rsidRDefault="001F5FB1" w:rsidP="00B94D18">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51B42D" w14:textId="77777777" w:rsidR="001F5FB1" w:rsidRPr="006637FF" w:rsidRDefault="001F5FB1" w:rsidP="00B94D18">
            <w:pPr>
              <w:pStyle w:val="Default"/>
              <w:jc w:val="right"/>
              <w:rPr>
                <w:rFonts w:ascii="Arial" w:hAnsi="Arial" w:cs="Arial"/>
                <w:color w:val="auto"/>
                <w:sz w:val="22"/>
                <w:szCs w:val="22"/>
              </w:rPr>
            </w:pPr>
          </w:p>
        </w:tc>
      </w:tr>
      <w:tr w:rsidR="001F5FB1" w:rsidRPr="006637FF" w14:paraId="3F6F057D" w14:textId="77777777" w:rsidTr="00B94D18">
        <w:trPr>
          <w:trHeight w:val="48"/>
        </w:trPr>
        <w:tc>
          <w:tcPr>
            <w:tcW w:w="2518" w:type="dxa"/>
            <w:tcBorders>
              <w:top w:val="single" w:sz="5" w:space="0" w:color="000000"/>
              <w:left w:val="single" w:sz="5" w:space="0" w:color="000000"/>
              <w:bottom w:val="double" w:sz="2" w:space="0" w:color="FFFFCC"/>
              <w:right w:val="single" w:sz="5" w:space="0" w:color="000000"/>
            </w:tcBorders>
          </w:tcPr>
          <w:p w14:paraId="0989C40C" w14:textId="77777777" w:rsidR="001F5FB1" w:rsidRPr="006637FF" w:rsidRDefault="001F5FB1" w:rsidP="00B94D18">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0532BC3B" w14:textId="77777777" w:rsidR="001F5FB1" w:rsidRPr="006637FF" w:rsidRDefault="001F5FB1" w:rsidP="00B94D18">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066BDBEF" w14:textId="77777777" w:rsidR="001F5FB1" w:rsidRPr="006637FF" w:rsidRDefault="001F5FB1" w:rsidP="00B94D18">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2E111A6" w14:textId="6F83C75D" w:rsidR="001F5FB1" w:rsidRPr="006637FF" w:rsidRDefault="009373D2" w:rsidP="00B94D18">
            <w:pPr>
              <w:pStyle w:val="Default"/>
              <w:spacing w:before="40" w:after="40"/>
              <w:rPr>
                <w:rFonts w:ascii="Arial" w:hAnsi="Arial" w:cs="Arial"/>
                <w:color w:val="auto"/>
                <w:sz w:val="22"/>
                <w:szCs w:val="22"/>
              </w:rPr>
            </w:pPr>
            <w:r>
              <w:rPr>
                <w:rFonts w:ascii="Arial" w:hAnsi="Arial" w:cs="Arial"/>
                <w:color w:val="auto"/>
                <w:sz w:val="22"/>
                <w:szCs w:val="22"/>
              </w:rPr>
              <w:t>Yes</w:t>
            </w:r>
          </w:p>
        </w:tc>
      </w:tr>
      <w:tr w:rsidR="001F5FB1" w:rsidRPr="006637FF" w14:paraId="2F268972" w14:textId="77777777" w:rsidTr="00B94D1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3273BD" w14:textId="77777777" w:rsidR="001F5FB1" w:rsidRPr="006637FF" w:rsidRDefault="001F5FB1" w:rsidP="00B94D18">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8EDFA5" w14:textId="77777777" w:rsidR="001F5FB1" w:rsidRPr="006637FF" w:rsidRDefault="001F5FB1" w:rsidP="00B94D18">
            <w:pPr>
              <w:pStyle w:val="Default"/>
              <w:jc w:val="right"/>
              <w:rPr>
                <w:rFonts w:ascii="Arial" w:hAnsi="Arial" w:cs="Arial"/>
                <w:color w:val="auto"/>
                <w:sz w:val="22"/>
                <w:szCs w:val="22"/>
              </w:rPr>
            </w:pPr>
          </w:p>
        </w:tc>
      </w:tr>
      <w:tr w:rsidR="001F5FB1" w:rsidRPr="006637FF" w14:paraId="35EC50B5" w14:textId="77777777" w:rsidTr="00B94D18">
        <w:trPr>
          <w:trHeight w:val="48"/>
        </w:trPr>
        <w:tc>
          <w:tcPr>
            <w:tcW w:w="2518" w:type="dxa"/>
            <w:tcBorders>
              <w:top w:val="single" w:sz="5" w:space="0" w:color="000000"/>
              <w:left w:val="single" w:sz="5" w:space="0" w:color="000000"/>
              <w:bottom w:val="double" w:sz="2" w:space="0" w:color="FFFFCC"/>
              <w:right w:val="single" w:sz="5" w:space="0" w:color="000000"/>
            </w:tcBorders>
          </w:tcPr>
          <w:p w14:paraId="74739F58" w14:textId="77777777" w:rsidR="001F5FB1" w:rsidRPr="006637FF" w:rsidRDefault="001F5FB1" w:rsidP="00B94D18">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12B4F75F" w14:textId="77777777" w:rsidR="001F5FB1" w:rsidRPr="006637FF" w:rsidRDefault="001F5FB1" w:rsidP="00B94D18">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4382A97D" w14:textId="77777777" w:rsidR="001F5FB1" w:rsidRPr="006637FF" w:rsidRDefault="001F5FB1" w:rsidP="00B94D18">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6AD002C" w14:textId="2BF25126" w:rsidR="001F5FB1" w:rsidRPr="006637FF" w:rsidRDefault="009373D2" w:rsidP="00B94D18">
            <w:pPr>
              <w:pStyle w:val="Default"/>
              <w:spacing w:before="40" w:after="40"/>
              <w:rPr>
                <w:rFonts w:ascii="Arial" w:hAnsi="Arial" w:cs="Arial"/>
                <w:color w:val="auto"/>
                <w:sz w:val="22"/>
                <w:szCs w:val="22"/>
              </w:rPr>
            </w:pPr>
            <w:r>
              <w:rPr>
                <w:rFonts w:ascii="Arial" w:hAnsi="Arial" w:cs="Arial"/>
                <w:color w:val="auto"/>
                <w:sz w:val="22"/>
                <w:szCs w:val="22"/>
              </w:rPr>
              <w:t>Yes</w:t>
            </w:r>
          </w:p>
        </w:tc>
      </w:tr>
      <w:tr w:rsidR="001F5FB1" w:rsidRPr="006637FF" w14:paraId="1FDED31A" w14:textId="77777777" w:rsidTr="00B94D1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E0F67C" w14:textId="77777777" w:rsidR="001F5FB1" w:rsidRPr="006637FF" w:rsidRDefault="001F5FB1" w:rsidP="00B94D18">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5CDEDE" w14:textId="77777777" w:rsidR="001F5FB1" w:rsidRPr="006637FF" w:rsidRDefault="001F5FB1" w:rsidP="00B94D18">
            <w:pPr>
              <w:pStyle w:val="Default"/>
              <w:jc w:val="right"/>
              <w:rPr>
                <w:rFonts w:ascii="Arial" w:hAnsi="Arial" w:cs="Arial"/>
                <w:color w:val="auto"/>
                <w:sz w:val="22"/>
                <w:szCs w:val="22"/>
              </w:rPr>
            </w:pPr>
          </w:p>
        </w:tc>
      </w:tr>
      <w:tr w:rsidR="001F5FB1" w:rsidRPr="006637FF" w14:paraId="66BE9F7B" w14:textId="77777777" w:rsidTr="00B94D18">
        <w:trPr>
          <w:trHeight w:val="48"/>
        </w:trPr>
        <w:tc>
          <w:tcPr>
            <w:tcW w:w="2518" w:type="dxa"/>
            <w:tcBorders>
              <w:top w:val="single" w:sz="5" w:space="0" w:color="000000"/>
              <w:left w:val="single" w:sz="5" w:space="0" w:color="000000"/>
              <w:bottom w:val="single" w:sz="5" w:space="0" w:color="000000"/>
              <w:right w:val="single" w:sz="5" w:space="0" w:color="000000"/>
            </w:tcBorders>
          </w:tcPr>
          <w:p w14:paraId="425547DD" w14:textId="77777777" w:rsidR="001F5FB1" w:rsidRPr="006637FF" w:rsidRDefault="001F5FB1" w:rsidP="00B94D18">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5CB2C4B2" w14:textId="77777777" w:rsidR="001F5FB1" w:rsidRPr="006637FF" w:rsidRDefault="001F5FB1" w:rsidP="00B94D18">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5130D195" w14:textId="77777777" w:rsidR="001F5FB1" w:rsidRPr="006637FF" w:rsidRDefault="001F5FB1" w:rsidP="00B94D18">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58E510B4" w14:textId="12F202CE" w:rsidR="001F5FB1" w:rsidRPr="006637FF" w:rsidRDefault="002C6CF0" w:rsidP="00B94D18">
            <w:pPr>
              <w:pStyle w:val="Default"/>
              <w:spacing w:before="40" w:after="40"/>
              <w:rPr>
                <w:rFonts w:ascii="Arial" w:hAnsi="Arial" w:cs="Arial"/>
                <w:color w:val="auto"/>
                <w:sz w:val="22"/>
                <w:szCs w:val="22"/>
              </w:rPr>
            </w:pPr>
            <w:r>
              <w:rPr>
                <w:rFonts w:ascii="Arial" w:hAnsi="Arial" w:cs="Arial"/>
                <w:color w:val="auto"/>
                <w:sz w:val="22"/>
                <w:szCs w:val="22"/>
              </w:rPr>
              <w:t>Yes</w:t>
            </w:r>
          </w:p>
        </w:tc>
      </w:tr>
      <w:tr w:rsidR="001F5FB1" w:rsidRPr="006637FF" w14:paraId="44D95561" w14:textId="77777777" w:rsidTr="00B94D18">
        <w:trPr>
          <w:trHeight w:val="191"/>
        </w:trPr>
        <w:tc>
          <w:tcPr>
            <w:tcW w:w="2518" w:type="dxa"/>
            <w:tcBorders>
              <w:top w:val="single" w:sz="5" w:space="0" w:color="000000"/>
              <w:left w:val="single" w:sz="5" w:space="0" w:color="000000"/>
              <w:bottom w:val="single" w:sz="5" w:space="0" w:color="000000"/>
              <w:right w:val="single" w:sz="5" w:space="0" w:color="000000"/>
            </w:tcBorders>
          </w:tcPr>
          <w:p w14:paraId="39F92693" w14:textId="77777777" w:rsidR="001F5FB1" w:rsidRPr="006637FF" w:rsidRDefault="001F5FB1" w:rsidP="00B94D18">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264996AB" w14:textId="77777777" w:rsidR="001F5FB1" w:rsidRPr="006637FF" w:rsidRDefault="001F5FB1" w:rsidP="00B94D18">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7025D99D" w14:textId="77777777" w:rsidR="001F5FB1" w:rsidRPr="006637FF" w:rsidRDefault="001F5FB1" w:rsidP="00B94D18">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771A3E6A" w14:textId="382C3D5F" w:rsidR="001F5FB1" w:rsidRPr="006637FF" w:rsidRDefault="002C6CF0" w:rsidP="00B94D18">
            <w:pPr>
              <w:pStyle w:val="Default"/>
              <w:spacing w:before="40" w:after="40"/>
              <w:rPr>
                <w:rFonts w:ascii="Arial" w:hAnsi="Arial" w:cs="Arial"/>
                <w:color w:val="auto"/>
                <w:sz w:val="22"/>
                <w:szCs w:val="22"/>
              </w:rPr>
            </w:pPr>
            <w:r>
              <w:rPr>
                <w:rFonts w:ascii="Arial" w:hAnsi="Arial" w:cs="Arial"/>
                <w:color w:val="auto"/>
                <w:sz w:val="22"/>
                <w:szCs w:val="22"/>
              </w:rPr>
              <w:t xml:space="preserve">Yes </w:t>
            </w:r>
          </w:p>
        </w:tc>
      </w:tr>
      <w:tr w:rsidR="001F5FB1" w:rsidRPr="006637FF" w14:paraId="34CFD6F3" w14:textId="77777777" w:rsidTr="00B94D18">
        <w:trPr>
          <w:trHeight w:val="48"/>
        </w:trPr>
        <w:tc>
          <w:tcPr>
            <w:tcW w:w="2518" w:type="dxa"/>
            <w:tcBorders>
              <w:top w:val="single" w:sz="5" w:space="0" w:color="000000"/>
              <w:left w:val="single" w:sz="5" w:space="0" w:color="000000"/>
              <w:bottom w:val="single" w:sz="5" w:space="0" w:color="000000"/>
              <w:right w:val="single" w:sz="5" w:space="0" w:color="000000"/>
            </w:tcBorders>
          </w:tcPr>
          <w:p w14:paraId="60AD413A" w14:textId="77777777" w:rsidR="001F5FB1" w:rsidRPr="006637FF" w:rsidRDefault="001F5FB1" w:rsidP="00B94D18">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71AC49D9" w14:textId="77777777" w:rsidR="001F5FB1" w:rsidRPr="006637FF" w:rsidRDefault="001F5FB1" w:rsidP="00B94D18">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799A0CBB" w14:textId="77777777" w:rsidR="001F5FB1" w:rsidRPr="006637FF" w:rsidRDefault="001F5FB1" w:rsidP="00B94D18">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25E7485D" w14:textId="637A7583" w:rsidR="001F5FB1" w:rsidRPr="006637FF" w:rsidRDefault="002C6CF0" w:rsidP="00B94D18">
            <w:pPr>
              <w:pStyle w:val="Default"/>
              <w:spacing w:before="40" w:after="40"/>
              <w:rPr>
                <w:rFonts w:ascii="Arial" w:hAnsi="Arial" w:cs="Arial"/>
                <w:color w:val="auto"/>
                <w:sz w:val="22"/>
                <w:szCs w:val="22"/>
              </w:rPr>
            </w:pPr>
            <w:r>
              <w:rPr>
                <w:rFonts w:ascii="Arial" w:hAnsi="Arial" w:cs="Arial"/>
                <w:color w:val="auto"/>
                <w:sz w:val="22"/>
                <w:szCs w:val="22"/>
              </w:rPr>
              <w:t xml:space="preserve">No </w:t>
            </w:r>
          </w:p>
        </w:tc>
      </w:tr>
      <w:tr w:rsidR="001F5FB1" w:rsidRPr="006637FF" w14:paraId="23DB1B70" w14:textId="77777777" w:rsidTr="00B94D18">
        <w:trPr>
          <w:trHeight w:val="48"/>
        </w:trPr>
        <w:tc>
          <w:tcPr>
            <w:tcW w:w="2518" w:type="dxa"/>
            <w:tcBorders>
              <w:top w:val="single" w:sz="5" w:space="0" w:color="000000"/>
              <w:left w:val="single" w:sz="5" w:space="0" w:color="000000"/>
              <w:bottom w:val="single" w:sz="5" w:space="0" w:color="000000"/>
              <w:right w:val="single" w:sz="5" w:space="0" w:color="000000"/>
            </w:tcBorders>
          </w:tcPr>
          <w:p w14:paraId="247606D7" w14:textId="77777777" w:rsidR="001F5FB1" w:rsidRPr="006637FF" w:rsidRDefault="001F5FB1" w:rsidP="00B94D18">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EF1226C" w14:textId="77777777" w:rsidR="001F5FB1" w:rsidRPr="006637FF" w:rsidRDefault="001F5FB1" w:rsidP="00B94D18">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63C26B8A" w14:textId="77777777" w:rsidR="001F5FB1" w:rsidRPr="006637FF" w:rsidRDefault="001F5FB1" w:rsidP="00B94D18">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34A472F6" w14:textId="36D38899" w:rsidR="001F5FB1" w:rsidRPr="006637FF" w:rsidRDefault="002C6CF0" w:rsidP="00B94D18">
            <w:pPr>
              <w:pStyle w:val="Default"/>
              <w:spacing w:before="40" w:after="40"/>
              <w:rPr>
                <w:rFonts w:ascii="Arial" w:hAnsi="Arial" w:cs="Arial"/>
                <w:color w:val="auto"/>
                <w:sz w:val="22"/>
                <w:szCs w:val="22"/>
              </w:rPr>
            </w:pPr>
            <w:r>
              <w:rPr>
                <w:rFonts w:ascii="Arial" w:hAnsi="Arial" w:cs="Arial"/>
                <w:color w:val="auto"/>
                <w:sz w:val="22"/>
                <w:szCs w:val="22"/>
              </w:rPr>
              <w:t xml:space="preserve">Yes </w:t>
            </w:r>
          </w:p>
        </w:tc>
      </w:tr>
      <w:tr w:rsidR="001F5FB1" w:rsidRPr="006637FF" w14:paraId="18212A06" w14:textId="77777777" w:rsidTr="00B94D1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B869E3" w14:textId="77777777" w:rsidR="001F5FB1" w:rsidRPr="006637FF" w:rsidRDefault="001F5FB1" w:rsidP="00B94D18">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C2E6E7" w14:textId="77777777" w:rsidR="001F5FB1" w:rsidRPr="006637FF" w:rsidRDefault="001F5FB1" w:rsidP="00B94D18">
            <w:pPr>
              <w:pStyle w:val="Default"/>
              <w:jc w:val="center"/>
              <w:rPr>
                <w:rFonts w:ascii="Arial" w:hAnsi="Arial" w:cs="Arial"/>
                <w:color w:val="auto"/>
                <w:sz w:val="22"/>
                <w:szCs w:val="22"/>
              </w:rPr>
            </w:pPr>
          </w:p>
        </w:tc>
      </w:tr>
      <w:tr w:rsidR="001F5FB1" w:rsidRPr="006637FF" w14:paraId="015B4054" w14:textId="77777777" w:rsidTr="00B94D18">
        <w:trPr>
          <w:trHeight w:val="103"/>
        </w:trPr>
        <w:tc>
          <w:tcPr>
            <w:tcW w:w="2518" w:type="dxa"/>
            <w:tcBorders>
              <w:top w:val="single" w:sz="5" w:space="0" w:color="000000"/>
              <w:left w:val="single" w:sz="5" w:space="0" w:color="000000"/>
              <w:bottom w:val="single" w:sz="5" w:space="0" w:color="000000"/>
              <w:right w:val="single" w:sz="5" w:space="0" w:color="000000"/>
            </w:tcBorders>
          </w:tcPr>
          <w:p w14:paraId="4B55F68E" w14:textId="77777777" w:rsidR="001F5FB1" w:rsidRPr="006637FF" w:rsidRDefault="001F5FB1" w:rsidP="00B94D18">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3BE07F47" w14:textId="77777777" w:rsidR="001F5FB1" w:rsidRPr="006637FF" w:rsidRDefault="001F5FB1" w:rsidP="00B94D18">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2E7F8A88" w14:textId="77777777" w:rsidR="001F5FB1" w:rsidRPr="006637FF" w:rsidRDefault="001F5FB1" w:rsidP="00B94D18">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6DF23EAC" w14:textId="73B1B68F" w:rsidR="001F5FB1" w:rsidRPr="006637FF" w:rsidRDefault="002C6CF0" w:rsidP="00B94D18">
            <w:pPr>
              <w:pStyle w:val="Default"/>
              <w:spacing w:before="40" w:after="40"/>
              <w:rPr>
                <w:rFonts w:ascii="Arial" w:hAnsi="Arial" w:cs="Arial"/>
                <w:color w:val="auto"/>
                <w:sz w:val="22"/>
                <w:szCs w:val="22"/>
              </w:rPr>
            </w:pPr>
            <w:r>
              <w:rPr>
                <w:rFonts w:ascii="Arial" w:hAnsi="Arial" w:cs="Arial"/>
                <w:color w:val="auto"/>
                <w:sz w:val="22"/>
                <w:szCs w:val="22"/>
              </w:rPr>
              <w:t xml:space="preserve">Yes </w:t>
            </w:r>
          </w:p>
        </w:tc>
      </w:tr>
      <w:tr w:rsidR="001F5FB1" w:rsidRPr="006637FF" w14:paraId="7D65B144" w14:textId="77777777" w:rsidTr="00B94D18">
        <w:trPr>
          <w:trHeight w:val="48"/>
        </w:trPr>
        <w:tc>
          <w:tcPr>
            <w:tcW w:w="2518" w:type="dxa"/>
            <w:tcBorders>
              <w:top w:val="single" w:sz="5" w:space="0" w:color="000000"/>
              <w:left w:val="single" w:sz="5" w:space="0" w:color="000000"/>
              <w:bottom w:val="single" w:sz="5" w:space="0" w:color="000000"/>
              <w:right w:val="single" w:sz="5" w:space="0" w:color="000000"/>
            </w:tcBorders>
          </w:tcPr>
          <w:p w14:paraId="24BF831A" w14:textId="77777777" w:rsidR="001F5FB1" w:rsidRPr="006637FF" w:rsidRDefault="001F5FB1" w:rsidP="00B94D18">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21532D8" w14:textId="77777777" w:rsidR="001F5FB1" w:rsidRPr="006637FF" w:rsidRDefault="001F5FB1" w:rsidP="00B94D18">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624C68DD" w14:textId="77777777" w:rsidR="001F5FB1" w:rsidRPr="006637FF" w:rsidRDefault="001F5FB1" w:rsidP="00B94D18">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285FC718" w14:textId="4F731705" w:rsidR="001F5FB1" w:rsidRPr="006637FF" w:rsidRDefault="002C6CF0" w:rsidP="00B94D18">
            <w:pPr>
              <w:pStyle w:val="Default"/>
              <w:spacing w:before="40" w:after="40"/>
              <w:rPr>
                <w:rFonts w:ascii="Arial" w:hAnsi="Arial" w:cs="Arial"/>
                <w:color w:val="auto"/>
                <w:sz w:val="22"/>
                <w:szCs w:val="22"/>
              </w:rPr>
            </w:pPr>
            <w:r>
              <w:rPr>
                <w:rFonts w:ascii="Arial" w:hAnsi="Arial" w:cs="Arial"/>
                <w:color w:val="auto"/>
                <w:sz w:val="22"/>
                <w:szCs w:val="22"/>
              </w:rPr>
              <w:t xml:space="preserve">Yes </w:t>
            </w:r>
          </w:p>
        </w:tc>
      </w:tr>
      <w:tr w:rsidR="001F5FB1" w:rsidRPr="006637FF" w14:paraId="194105E2" w14:textId="77777777" w:rsidTr="00B94D1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4E7DD5" w14:textId="77777777" w:rsidR="001F5FB1" w:rsidRPr="006637FF" w:rsidRDefault="001F5FB1" w:rsidP="00B94D18">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3E1F3B" w14:textId="77777777" w:rsidR="001F5FB1" w:rsidRPr="006637FF" w:rsidRDefault="001F5FB1" w:rsidP="00B94D18">
            <w:pPr>
              <w:pStyle w:val="Default"/>
              <w:jc w:val="center"/>
              <w:rPr>
                <w:rFonts w:ascii="Arial" w:hAnsi="Arial" w:cs="Arial"/>
                <w:color w:val="auto"/>
                <w:sz w:val="22"/>
                <w:szCs w:val="22"/>
              </w:rPr>
            </w:pPr>
          </w:p>
        </w:tc>
      </w:tr>
      <w:tr w:rsidR="001F5FB1" w:rsidRPr="006637FF" w14:paraId="1F264F37" w14:textId="77777777" w:rsidTr="00B94D18">
        <w:trPr>
          <w:trHeight w:val="48"/>
        </w:trPr>
        <w:tc>
          <w:tcPr>
            <w:tcW w:w="2518" w:type="dxa"/>
            <w:tcBorders>
              <w:top w:val="single" w:sz="4" w:space="0" w:color="auto"/>
              <w:left w:val="single" w:sz="4" w:space="0" w:color="auto"/>
              <w:bottom w:val="single" w:sz="4" w:space="0" w:color="auto"/>
              <w:right w:val="single" w:sz="4" w:space="0" w:color="auto"/>
            </w:tcBorders>
          </w:tcPr>
          <w:p w14:paraId="6E8B74DB" w14:textId="77777777" w:rsidR="001F5FB1" w:rsidRPr="006637FF" w:rsidRDefault="001F5FB1" w:rsidP="00B94D18">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770EF9E1" w14:textId="77777777" w:rsidR="001F5FB1" w:rsidRPr="006637FF" w:rsidRDefault="001F5FB1" w:rsidP="00B94D18">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1495248D" w14:textId="77777777" w:rsidR="001F5FB1" w:rsidRPr="006637FF" w:rsidRDefault="001F5FB1" w:rsidP="00B94D18">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38A7F9C8" w14:textId="4B78FE67" w:rsidR="001F5FB1" w:rsidRPr="006637FF" w:rsidRDefault="002C6CF0" w:rsidP="00B94D18">
            <w:pPr>
              <w:pStyle w:val="Default"/>
              <w:spacing w:before="40" w:after="40"/>
              <w:rPr>
                <w:rFonts w:ascii="Arial" w:hAnsi="Arial" w:cs="Arial"/>
                <w:color w:val="auto"/>
                <w:sz w:val="22"/>
                <w:szCs w:val="22"/>
              </w:rPr>
            </w:pPr>
            <w:r>
              <w:rPr>
                <w:rFonts w:ascii="Arial" w:hAnsi="Arial" w:cs="Arial"/>
                <w:color w:val="auto"/>
                <w:sz w:val="22"/>
                <w:szCs w:val="22"/>
              </w:rPr>
              <w:t xml:space="preserve">No </w:t>
            </w:r>
          </w:p>
        </w:tc>
      </w:tr>
      <w:tr w:rsidR="001F5FB1" w:rsidRPr="006637FF" w14:paraId="48C454F1" w14:textId="77777777" w:rsidTr="00B94D18">
        <w:trPr>
          <w:trHeight w:val="48"/>
        </w:trPr>
        <w:tc>
          <w:tcPr>
            <w:tcW w:w="2518" w:type="dxa"/>
            <w:tcBorders>
              <w:top w:val="single" w:sz="4" w:space="0" w:color="auto"/>
              <w:left w:val="single" w:sz="4" w:space="0" w:color="auto"/>
              <w:bottom w:val="single" w:sz="4" w:space="0" w:color="auto"/>
              <w:right w:val="single" w:sz="4" w:space="0" w:color="auto"/>
            </w:tcBorders>
          </w:tcPr>
          <w:p w14:paraId="1BB9B77E" w14:textId="77777777" w:rsidR="001F5FB1" w:rsidRPr="006637FF" w:rsidRDefault="001F5FB1" w:rsidP="00B94D18">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3EC10D54" w14:textId="77777777" w:rsidR="001F5FB1" w:rsidRPr="006637FF" w:rsidRDefault="001F5FB1" w:rsidP="00B94D18">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0F291DF8" w14:textId="77777777" w:rsidR="001F5FB1" w:rsidRPr="006637FF" w:rsidRDefault="001F5FB1" w:rsidP="00B94D18">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376F6D64" w14:textId="7008DE3D" w:rsidR="001F5FB1" w:rsidRPr="006637FF" w:rsidRDefault="002C6CF0" w:rsidP="00B94D18">
            <w:pPr>
              <w:pStyle w:val="Default"/>
              <w:spacing w:before="40" w:after="40"/>
              <w:rPr>
                <w:rFonts w:ascii="Arial" w:hAnsi="Arial" w:cs="Arial"/>
                <w:color w:val="auto"/>
                <w:sz w:val="22"/>
                <w:szCs w:val="22"/>
              </w:rPr>
            </w:pPr>
            <w:r>
              <w:rPr>
                <w:rFonts w:ascii="Arial" w:hAnsi="Arial" w:cs="Arial"/>
                <w:color w:val="auto"/>
                <w:sz w:val="22"/>
                <w:szCs w:val="22"/>
              </w:rPr>
              <w:t xml:space="preserve">No </w:t>
            </w:r>
          </w:p>
        </w:tc>
      </w:tr>
      <w:tr w:rsidR="001F5FB1" w:rsidRPr="006637FF" w14:paraId="5AF85878" w14:textId="77777777" w:rsidTr="00B94D1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FB838F" w14:textId="77777777" w:rsidR="001F5FB1" w:rsidRPr="006637FF" w:rsidRDefault="001F5FB1" w:rsidP="00B94D18">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F2CEE8" w14:textId="77777777" w:rsidR="001F5FB1" w:rsidRPr="006637FF" w:rsidRDefault="001F5FB1" w:rsidP="00B94D18">
            <w:pPr>
              <w:pStyle w:val="Default"/>
              <w:jc w:val="center"/>
              <w:rPr>
                <w:rFonts w:ascii="Arial" w:hAnsi="Arial" w:cs="Arial"/>
                <w:color w:val="auto"/>
                <w:sz w:val="22"/>
                <w:szCs w:val="22"/>
              </w:rPr>
            </w:pPr>
          </w:p>
        </w:tc>
      </w:tr>
      <w:tr w:rsidR="001F5FB1" w:rsidRPr="006637FF" w14:paraId="6FDBB737" w14:textId="77777777" w:rsidTr="00B94D18">
        <w:trPr>
          <w:trHeight w:val="48"/>
        </w:trPr>
        <w:tc>
          <w:tcPr>
            <w:tcW w:w="2518" w:type="dxa"/>
            <w:tcBorders>
              <w:top w:val="single" w:sz="5" w:space="0" w:color="000000"/>
              <w:left w:val="single" w:sz="5" w:space="0" w:color="000000"/>
              <w:bottom w:val="single" w:sz="5" w:space="0" w:color="000000"/>
              <w:right w:val="single" w:sz="5" w:space="0" w:color="000000"/>
            </w:tcBorders>
          </w:tcPr>
          <w:p w14:paraId="0466EAA9" w14:textId="77777777" w:rsidR="001F5FB1" w:rsidRPr="006637FF" w:rsidRDefault="001F5FB1" w:rsidP="00B94D18">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7B45118F" w14:textId="77777777" w:rsidR="001F5FB1" w:rsidRPr="006637FF" w:rsidRDefault="001F5FB1" w:rsidP="00B94D18">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23BF95AF" w14:textId="77777777" w:rsidR="001F5FB1" w:rsidRPr="006637FF" w:rsidRDefault="001F5FB1" w:rsidP="00B94D18">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07DE226F" w14:textId="6F1190D7" w:rsidR="001F5FB1" w:rsidRPr="006637FF" w:rsidRDefault="002C6CF0" w:rsidP="00B94D18">
            <w:pPr>
              <w:pStyle w:val="Default"/>
              <w:spacing w:before="40" w:after="40"/>
              <w:rPr>
                <w:rFonts w:ascii="Arial" w:hAnsi="Arial" w:cs="Arial"/>
                <w:color w:val="auto"/>
                <w:sz w:val="22"/>
                <w:szCs w:val="22"/>
              </w:rPr>
            </w:pPr>
            <w:r>
              <w:rPr>
                <w:rFonts w:ascii="Arial" w:hAnsi="Arial" w:cs="Arial"/>
                <w:color w:val="auto"/>
                <w:sz w:val="22"/>
                <w:szCs w:val="22"/>
              </w:rPr>
              <w:t xml:space="preserve">Yes </w:t>
            </w:r>
          </w:p>
        </w:tc>
      </w:tr>
      <w:tr w:rsidR="001F5FB1" w:rsidRPr="006637FF" w14:paraId="4E0671CE" w14:textId="77777777" w:rsidTr="00B94D18">
        <w:trPr>
          <w:trHeight w:val="219"/>
        </w:trPr>
        <w:tc>
          <w:tcPr>
            <w:tcW w:w="2518" w:type="dxa"/>
            <w:tcBorders>
              <w:top w:val="single" w:sz="5" w:space="0" w:color="000000"/>
              <w:left w:val="single" w:sz="5" w:space="0" w:color="000000"/>
              <w:bottom w:val="double" w:sz="5" w:space="0" w:color="000000"/>
              <w:right w:val="single" w:sz="5" w:space="0" w:color="000000"/>
            </w:tcBorders>
          </w:tcPr>
          <w:p w14:paraId="5B10B057" w14:textId="77777777" w:rsidR="001F5FB1" w:rsidRPr="006637FF" w:rsidRDefault="001F5FB1" w:rsidP="00B94D18">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2A49E115" w14:textId="77777777" w:rsidR="001F5FB1" w:rsidRPr="006637FF" w:rsidRDefault="001F5FB1" w:rsidP="00B94D18">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6F4CB68C" w14:textId="77777777" w:rsidR="001F5FB1" w:rsidRPr="006637FF" w:rsidRDefault="001F5FB1" w:rsidP="00B94D18">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6D04037B" w14:textId="7B28042E" w:rsidR="001F5FB1" w:rsidRPr="006637FF" w:rsidRDefault="002C6CF0" w:rsidP="00B94D18">
            <w:pPr>
              <w:pStyle w:val="Default"/>
              <w:spacing w:before="40" w:after="40"/>
              <w:rPr>
                <w:rFonts w:ascii="Arial" w:hAnsi="Arial" w:cs="Arial"/>
                <w:color w:val="auto"/>
                <w:sz w:val="22"/>
                <w:szCs w:val="22"/>
              </w:rPr>
            </w:pPr>
            <w:r>
              <w:rPr>
                <w:rFonts w:ascii="Arial" w:hAnsi="Arial" w:cs="Arial"/>
                <w:color w:val="auto"/>
                <w:sz w:val="22"/>
                <w:szCs w:val="22"/>
              </w:rPr>
              <w:t xml:space="preserve">Yes </w:t>
            </w:r>
          </w:p>
        </w:tc>
      </w:tr>
    </w:tbl>
    <w:p w14:paraId="0BC1D174" w14:textId="77777777" w:rsidR="001F5FB1" w:rsidRDefault="001F5FB1" w:rsidP="00B730D1">
      <w:pPr>
        <w:pStyle w:val="Default"/>
        <w:spacing w:line="183" w:lineRule="atLeast"/>
        <w:jc w:val="both"/>
        <w:rPr>
          <w:rFonts w:ascii="Arial" w:hAnsi="Arial" w:cs="Arial"/>
          <w:color w:val="auto"/>
          <w:sz w:val="16"/>
          <w:szCs w:val="16"/>
        </w:rPr>
      </w:pPr>
    </w:p>
    <w:p w14:paraId="5868FCD2" w14:textId="77777777" w:rsidR="009373D2" w:rsidRDefault="009373D2" w:rsidP="009373D2">
      <w:pPr>
        <w:pStyle w:val="Default"/>
        <w:spacing w:line="183" w:lineRule="atLeast"/>
        <w:jc w:val="both"/>
        <w:rPr>
          <w:rFonts w:ascii="Arial" w:hAnsi="Arial" w:cs="Arial"/>
          <w:i/>
          <w:iCs/>
          <w:color w:val="auto"/>
          <w:sz w:val="20"/>
          <w:szCs w:val="20"/>
        </w:rPr>
      </w:pPr>
    </w:p>
    <w:p w14:paraId="4EB7EAB7" w14:textId="77777777" w:rsidR="009373D2" w:rsidRPr="008F6C95" w:rsidRDefault="009373D2" w:rsidP="009373D2">
      <w:pPr>
        <w:pStyle w:val="Default"/>
        <w:spacing w:line="183" w:lineRule="atLeast"/>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w:t>
      </w:r>
      <w:r>
        <w:rPr>
          <w:rFonts w:ascii="Arial" w:hAnsi="Arial" w:cs="Arial"/>
          <w:color w:val="auto"/>
          <w:sz w:val="20"/>
          <w:szCs w:val="20"/>
        </w:rPr>
        <w:t xml:space="preserve">. </w:t>
      </w:r>
      <w:r w:rsidRPr="0054118F">
        <w:rPr>
          <w:rFonts w:ascii="Arial" w:hAnsi="Arial" w:cs="Arial"/>
          <w:color w:val="auto"/>
          <w:sz w:val="20"/>
          <w:szCs w:val="20"/>
        </w:rPr>
        <w:t xml:space="preserve">This work is licensed under CC BY 4.0. To view a copy of this license, visit </w:t>
      </w:r>
      <w:hyperlink r:id="rId7" w:history="1">
        <w:r w:rsidRPr="008C7D0F">
          <w:rPr>
            <w:rStyle w:val="Hyperlink"/>
            <w:rFonts w:ascii="Arial" w:hAnsi="Arial" w:cs="Arial"/>
            <w:sz w:val="20"/>
            <w:szCs w:val="20"/>
          </w:rPr>
          <w:t>https://creativecommons.org/licenses/by/4.0/</w:t>
        </w:r>
      </w:hyperlink>
      <w:r>
        <w:rPr>
          <w:rFonts w:ascii="Arial" w:hAnsi="Arial" w:cs="Arial"/>
          <w:color w:val="auto"/>
          <w:sz w:val="20"/>
          <w:szCs w:val="20"/>
        </w:rPr>
        <w:t xml:space="preserve"> </w:t>
      </w:r>
    </w:p>
    <w:p w14:paraId="6F5CDBCB" w14:textId="77777777" w:rsidR="009373D2" w:rsidRPr="009373D2" w:rsidRDefault="009373D2" w:rsidP="00B730D1">
      <w:pPr>
        <w:pStyle w:val="Default"/>
        <w:spacing w:line="183" w:lineRule="atLeast"/>
        <w:jc w:val="both"/>
        <w:rPr>
          <w:rFonts w:ascii="Arial" w:hAnsi="Arial" w:cs="Arial"/>
          <w:color w:val="auto"/>
          <w:sz w:val="16"/>
          <w:szCs w:val="16"/>
          <w:lang w:val="da-DK"/>
        </w:rPr>
      </w:pPr>
    </w:p>
    <w:sectPr w:rsidR="009373D2" w:rsidRPr="009373D2"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5DA6DB2" w:rsidR="00947707" w:rsidRPr="00930A31" w:rsidRDefault="005F66DB"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3DD8F98">
          <wp:simplePos x="0" y="0"/>
          <wp:positionH relativeFrom="column">
            <wp:posOffset>0</wp:posOffset>
          </wp:positionH>
          <wp:positionV relativeFrom="paragraph">
            <wp:posOffset>-184150</wp:posOffset>
          </wp:positionV>
          <wp:extent cx="519430" cy="495300"/>
          <wp:effectExtent l="0" t="0" r="0" b="0"/>
          <wp:wrapSquare wrapText="bothSides"/>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1F5FB1"/>
    <w:rsid w:val="002275F3"/>
    <w:rsid w:val="00246C93"/>
    <w:rsid w:val="00256BAF"/>
    <w:rsid w:val="00276094"/>
    <w:rsid w:val="002A2A06"/>
    <w:rsid w:val="002C6CF0"/>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F66DB"/>
    <w:rsid w:val="00615426"/>
    <w:rsid w:val="00640172"/>
    <w:rsid w:val="006E5FE2"/>
    <w:rsid w:val="006F3BA6"/>
    <w:rsid w:val="00726794"/>
    <w:rsid w:val="0075137B"/>
    <w:rsid w:val="0077253C"/>
    <w:rsid w:val="008412D5"/>
    <w:rsid w:val="008A3EAE"/>
    <w:rsid w:val="008E2C91"/>
    <w:rsid w:val="00930A31"/>
    <w:rsid w:val="009373D2"/>
    <w:rsid w:val="00947707"/>
    <w:rsid w:val="009827E5"/>
    <w:rsid w:val="00A215D2"/>
    <w:rsid w:val="00A86593"/>
    <w:rsid w:val="00AA7598"/>
    <w:rsid w:val="00AB79CE"/>
    <w:rsid w:val="00AE4BBD"/>
    <w:rsid w:val="00B51910"/>
    <w:rsid w:val="00B730D1"/>
    <w:rsid w:val="00C22710"/>
    <w:rsid w:val="00D146D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creativecommons.org/licenses/by/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420</Words>
  <Characters>8030</Characters>
  <Application>Microsoft Office Word</Application>
  <DocSecurity>0</DocSecurity>
  <Lines>66</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9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afael Morgado</cp:lastModifiedBy>
  <cp:revision>5</cp:revision>
  <cp:lastPrinted>2020-11-24T03:02:00Z</cp:lastPrinted>
  <dcterms:created xsi:type="dcterms:W3CDTF">2025-11-01T10:32:00Z</dcterms:created>
  <dcterms:modified xsi:type="dcterms:W3CDTF">2025-11-01T10:35:00Z</dcterms:modified>
</cp:coreProperties>
</file>